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93216" w14:textId="77777777" w:rsidR="00537A11" w:rsidRPr="003E58A0" w:rsidRDefault="00537A11" w:rsidP="00537A11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E58A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</w:t>
      </w:r>
      <w:r w:rsidRPr="003E58A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ble.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E7D39">
        <w:rPr>
          <w:rFonts w:ascii="Times New Roman" w:eastAsia="Times New Roman" w:hAnsi="Times New Roman" w:cs="Times New Roman"/>
          <w:color w:val="000000"/>
          <w:sz w:val="24"/>
          <w:szCs w:val="24"/>
        </w:rPr>
        <w:t>Comparison of SBP, CLBP patients’ and healthy subjects’ ratings of pud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gs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jell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uring session 1 </w:t>
      </w:r>
      <w:r w:rsidRPr="009E7D3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</w:p>
    <w:tbl>
      <w:tblPr>
        <w:tblW w:w="8460" w:type="dxa"/>
        <w:jc w:val="center"/>
        <w:tblLook w:val="04A0" w:firstRow="1" w:lastRow="0" w:firstColumn="1" w:lastColumn="0" w:noHBand="0" w:noVBand="1"/>
      </w:tblPr>
      <w:tblGrid>
        <w:gridCol w:w="1966"/>
        <w:gridCol w:w="1904"/>
        <w:gridCol w:w="2340"/>
        <w:gridCol w:w="2250"/>
      </w:tblGrid>
      <w:tr w:rsidR="00537A11" w:rsidRPr="009E7D39" w14:paraId="6CC7B62D" w14:textId="77777777" w:rsidTr="00786BE6">
        <w:trPr>
          <w:trHeight w:val="300"/>
          <w:jc w:val="center"/>
        </w:trPr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36C61" w14:textId="77777777" w:rsidR="00537A11" w:rsidRPr="009E7D39" w:rsidRDefault="00537A11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19EC7" w14:textId="77777777" w:rsidR="00537A11" w:rsidRPr="009E7D39" w:rsidRDefault="00537A11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, F</w:t>
            </w: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,12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51475" w14:textId="77777777" w:rsidR="00537A11" w:rsidRPr="009E7D39" w:rsidRDefault="00537A11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mulus concentration, F</w:t>
            </w: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,38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E9003" w14:textId="77777777" w:rsidR="00537A11" w:rsidRPr="009E7D39" w:rsidRDefault="00537A11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x Concentration, F</w:t>
            </w: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6,381</w:t>
            </w:r>
          </w:p>
        </w:tc>
      </w:tr>
      <w:tr w:rsidR="00537A11" w:rsidRPr="003E58A0" w14:paraId="13156904" w14:textId="77777777" w:rsidTr="00786BE6">
        <w:trPr>
          <w:trHeight w:val="300"/>
          <w:jc w:val="center"/>
        </w:trPr>
        <w:tc>
          <w:tcPr>
            <w:tcW w:w="19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4DC8D" w14:textId="77777777" w:rsidR="00537A11" w:rsidRPr="003E58A0" w:rsidRDefault="00537A11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dding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DDEF9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FB074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311C3F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37A11" w:rsidRPr="009E7D39" w14:paraId="76BDA351" w14:textId="77777777" w:rsidTr="00786BE6">
        <w:trPr>
          <w:trHeight w:val="300"/>
          <w:jc w:val="center"/>
        </w:trPr>
        <w:tc>
          <w:tcPr>
            <w:tcW w:w="1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86E9" w14:textId="77777777" w:rsidR="00537A11" w:rsidRPr="009E7D39" w:rsidRDefault="00537A11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king </w:t>
            </w:r>
          </w:p>
        </w:tc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64ED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0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8821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4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1E06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537A11" w:rsidRPr="009E7D39" w14:paraId="05778B7C" w14:textId="77777777" w:rsidTr="00786BE6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6424" w14:textId="77777777" w:rsidR="00537A11" w:rsidRPr="009E7D39" w:rsidRDefault="00537A11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nsity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B3E4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DA23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6648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9</w:t>
            </w:r>
          </w:p>
        </w:tc>
      </w:tr>
      <w:tr w:rsidR="00537A11" w:rsidRPr="009E7D39" w14:paraId="30E2AC3F" w14:textId="77777777" w:rsidTr="00786BE6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D7C8" w14:textId="77777777" w:rsidR="00537A11" w:rsidRPr="009E7D39" w:rsidRDefault="00537A11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weetness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F549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E55B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CD38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8</w:t>
            </w:r>
          </w:p>
        </w:tc>
      </w:tr>
      <w:tr w:rsidR="00537A11" w:rsidRPr="009E7D39" w14:paraId="47D85F79" w14:textId="77777777" w:rsidTr="00786BE6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AAA2" w14:textId="77777777" w:rsidR="00537A11" w:rsidRPr="009E7D39" w:rsidRDefault="00537A11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rity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AFBD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C9EB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0832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</w:tr>
      <w:tr w:rsidR="00537A11" w:rsidRPr="009E7D39" w14:paraId="3903B6A3" w14:textId="77777777" w:rsidTr="00786BE6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81B8" w14:textId="77777777" w:rsidR="00537A11" w:rsidRPr="009E7D39" w:rsidRDefault="00537A11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ttiness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44BE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D8C8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6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4D7E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8</w:t>
            </w:r>
          </w:p>
        </w:tc>
      </w:tr>
      <w:tr w:rsidR="00537A11" w:rsidRPr="009E7D39" w14:paraId="20EC84FA" w14:textId="77777777" w:rsidTr="00786BE6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5937" w14:textId="77777777" w:rsidR="00537A11" w:rsidRPr="009E7D39" w:rsidRDefault="00537A11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ines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7031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E024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8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A4D5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</w:tr>
      <w:tr w:rsidR="00537A11" w:rsidRPr="009E7D39" w14:paraId="75A92693" w14:textId="77777777" w:rsidTr="00786BE6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3F91" w14:textId="77777777" w:rsidR="00537A11" w:rsidRPr="009E7D39" w:rsidRDefault="00537A11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iliness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61DC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1A00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4D1D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7</w:t>
            </w:r>
          </w:p>
        </w:tc>
      </w:tr>
      <w:tr w:rsidR="00537A11" w:rsidRPr="009E7D39" w14:paraId="3D61ED2A" w14:textId="77777777" w:rsidTr="00786BE6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DBD2" w14:textId="77777777" w:rsidR="00537A11" w:rsidRPr="009E7D39" w:rsidRDefault="00537A11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tin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0265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C751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5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341D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</w:tr>
      <w:tr w:rsidR="00537A11" w:rsidRPr="009E7D39" w14:paraId="316BD73B" w14:textId="77777777" w:rsidTr="00786BE6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39AC" w14:textId="77777777" w:rsidR="00537A11" w:rsidRPr="009E7D39" w:rsidRDefault="00537A11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ello</w:t>
            </w:r>
            <w:proofErr w:type="spellEnd"/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7E63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5C08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5DFE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37A11" w:rsidRPr="009E7D39" w14:paraId="277DC300" w14:textId="77777777" w:rsidTr="00786BE6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B2F3" w14:textId="77777777" w:rsidR="00537A11" w:rsidRPr="009E7D39" w:rsidRDefault="00537A11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king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D6CF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CECB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10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0481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0</w:t>
            </w:r>
          </w:p>
        </w:tc>
      </w:tr>
      <w:tr w:rsidR="00537A11" w:rsidRPr="009E7D39" w14:paraId="6BEC190F" w14:textId="77777777" w:rsidTr="00786BE6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8D7A" w14:textId="77777777" w:rsidR="00537A11" w:rsidRPr="009E7D39" w:rsidRDefault="00537A11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nsity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36D2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E44A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5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C818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0</w:t>
            </w:r>
          </w:p>
        </w:tc>
      </w:tr>
      <w:tr w:rsidR="00537A11" w:rsidRPr="009E7D39" w14:paraId="653EF5AB" w14:textId="77777777" w:rsidTr="00786BE6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3435" w14:textId="77777777" w:rsidR="00537A11" w:rsidRPr="009E7D39" w:rsidRDefault="00537A11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weetness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B47C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F414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.90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86D9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0</w:t>
            </w:r>
          </w:p>
        </w:tc>
      </w:tr>
      <w:tr w:rsidR="00537A11" w:rsidRPr="009E7D39" w14:paraId="5C51A3D5" w14:textId="77777777" w:rsidTr="00786BE6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7BDC" w14:textId="77777777" w:rsidR="00537A11" w:rsidRPr="009E7D39" w:rsidRDefault="00537A11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rity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7F7C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ACB6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90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94EA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</w:tr>
      <w:tr w:rsidR="00537A11" w:rsidRPr="009E7D39" w14:paraId="2F2AA486" w14:textId="77777777" w:rsidTr="00786BE6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FF84" w14:textId="77777777" w:rsidR="00537A11" w:rsidRPr="009E7D39" w:rsidRDefault="00537A11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ttiness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3C52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2008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7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B1B1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0</w:t>
            </w:r>
          </w:p>
        </w:tc>
      </w:tr>
      <w:tr w:rsidR="00537A11" w:rsidRPr="009E7D39" w14:paraId="2B8CA119" w14:textId="77777777" w:rsidTr="00786BE6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7EA0" w14:textId="77777777" w:rsidR="00537A11" w:rsidRPr="009E7D39" w:rsidRDefault="00537A11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ines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80B7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B5FD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3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65A7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0</w:t>
            </w:r>
          </w:p>
        </w:tc>
      </w:tr>
      <w:tr w:rsidR="00537A11" w:rsidRPr="009E7D39" w14:paraId="17AEC555" w14:textId="77777777" w:rsidTr="00786BE6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F600" w14:textId="77777777" w:rsidR="00537A11" w:rsidRPr="009E7D39" w:rsidRDefault="00537A11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iliness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4781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C9BF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92D5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1</w:t>
            </w:r>
          </w:p>
        </w:tc>
      </w:tr>
      <w:tr w:rsidR="00537A11" w:rsidRPr="009E7D39" w14:paraId="65B46C32" w14:textId="77777777" w:rsidTr="00786BE6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4FA17" w14:textId="77777777" w:rsidR="00537A11" w:rsidRPr="009E7D39" w:rsidRDefault="00537A11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ting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AFE46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9ACEE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00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BF6B6" w14:textId="77777777" w:rsidR="00537A11" w:rsidRPr="003E58A0" w:rsidRDefault="00537A11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0</w:t>
            </w:r>
          </w:p>
        </w:tc>
      </w:tr>
      <w:tr w:rsidR="00537A11" w:rsidRPr="009E7D39" w14:paraId="1D244B27" w14:textId="77777777" w:rsidTr="00786BE6">
        <w:trPr>
          <w:trHeight w:val="300"/>
          <w:jc w:val="center"/>
        </w:trPr>
        <w:tc>
          <w:tcPr>
            <w:tcW w:w="8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B053" w14:textId="77777777" w:rsidR="00537A11" w:rsidRPr="009E7D39" w:rsidRDefault="00537A11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F Values are results of a mixed 2-way ANOVA where group (SBP vs CLBP vs healthy) was a factor and stimulus concentration the repeated measure.</w:t>
            </w:r>
          </w:p>
        </w:tc>
      </w:tr>
      <w:tr w:rsidR="00537A11" w:rsidRPr="009E7D39" w14:paraId="55955444" w14:textId="77777777" w:rsidTr="00786BE6">
        <w:trPr>
          <w:trHeight w:val="300"/>
          <w:jc w:val="center"/>
        </w:trPr>
        <w:tc>
          <w:tcPr>
            <w:tcW w:w="8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D955" w14:textId="77777777" w:rsidR="00537A11" w:rsidRPr="009E7D39" w:rsidRDefault="00537A11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</w:t>
            </w: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A7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</w:t>
            </w: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.0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A7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</w:t>
            </w: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.001.</w:t>
            </w:r>
          </w:p>
        </w:tc>
      </w:tr>
    </w:tbl>
    <w:p w14:paraId="24A649CA" w14:textId="77777777" w:rsidR="00537A11" w:rsidRDefault="00537A11">
      <w:bookmarkStart w:id="0" w:name="_GoBack"/>
      <w:bookmarkEnd w:id="0"/>
    </w:p>
    <w:sectPr w:rsidR="00537A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A11"/>
    <w:rsid w:val="005322A6"/>
    <w:rsid w:val="0053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E6881"/>
  <w15:chartTrackingRefBased/>
  <w15:docId w15:val="{D417770C-1D6B-42C5-BDD3-F04450ED5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37A11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2-04T01:12:00Z</dcterms:created>
  <dcterms:modified xsi:type="dcterms:W3CDTF">2022-02-04T01:12:00Z</dcterms:modified>
</cp:coreProperties>
</file>